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center"/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/>
        </w:rPr>
        <w:t xml:space="preserve">Additional fi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/>
        </w:rPr>
        <w:t>1</w:t>
      </w:r>
    </w:p>
    <w:p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The Chinese Centers for Disease Control and Prevention (CDC) Etiology of Diarrhea Surveillance Study Team</w:t>
      </w: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. Chinese Center for Disease Control and Prevention, Beijing, China: Wei-Zhong Yang; George F. Gao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2. Division of Infectious Disease, Key Laboratory of Surveillance and Early warning on Infectious Disease, Chinese Center for Disease Control and Prevention, Beijing, China: Zhong-Jie Li; Li-Ping Wang; Xiang Ren; Yi-Fei Wang; Sheng-Hong Lin; Cui-Hong Zhang; Meng-Jie Ge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3. National Institute for Communicable Disease Control and Prevention, Chinese Center for Disease Control and Prevention, Beijing, China: Xin Wang; Huai-Qi Ji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4. National Institute for Viral Disease Control and Prevention, Chinese Center for Disease Control and Prevention, Beijing, China: Wen-Bo Xu; Ai-Li Cui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5. National Institute of Parasitic Diseases, Chinese Center for Disease Control and Prevention, Shanghai, China: Yu-Juan Shen; Yan-Yan Jia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6. Center of Disease Prevention and Control in Pudong New Area of Shanghai, Shanghai, China: Qiao Sun; Li-Peng Hao; Chu-Chu Ye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7. State Key Laboratory of Pathogen and Biosecurity, Beijing Institute of Microbiology and Epidemiology, Beijing, China: Wei Liu; Xiao-Ai Zha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8. The Institute for Disease Prevention and Control of PLA, Beijing, China: Liu-Yu Huang; Yong Wang; Wen-Yi Z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9. Wuhan University, Wuhan, China: Ying-Le Liu; Jian-Guo Wu; Qi Zha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10. Tongji Hospital, Tongji Medical College, Huazhong University of Science and Technology, Wuhan, China: Wei-Yong Liu; Zi-Yong Sun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11. Hubei Provincial Center for Disease Control and Prevention, Wuhan, China: Fa-Xian Zhan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12. Jiangxi Provincial Center for Disease Control and Prevention, Nanchang, China: Ying Xiong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13. Gansu Provincial Center for Disease Control and Prevention, Lanzhou, China: Lei Meng; De-Shan Yu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4. Qinghai Provincial Center for Disease Control and Prevention, Xining, China: Chun-Xiang Wang; Sheng-Cang Zhao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5. Inner Mongolia Autonomous Region Comprehensive Center for Disease Control and Prevention, Hohhot, China: Wen-Rui Wang; Xia Lei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6. Lanzhou University, Lanzhou, China: Juan-Sheng Li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7. Lanzhou Center for Disease Control and Prevention, Lanzhou, China: Yu-Hong Wang; Yan Z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8. Baiyin Center for Disease Control and Prevention, Baiyin, China: Jun-Peng Yang; Yan-Bo W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19. Tianshui Center for Disease Control and Prevention, Tianshui, China: Fu-Cai Quan; Zhi-Jun Xio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0. Wuwei Center for Disease Prevention and Control, Wuwei, China: Li-Ping Liang; Quan-E C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1. Qingyang Center for Disease Control and Prevention, Qingyang, China: Yun Wang; Ping W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2. Liaoning Provincial Center for Disease Control and Prevention, Shenyang, China: Zuo-Sen Yang; Ling-Ling Mao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3. Tianjin Center for Disease Control and Prevention, Tianjin, China: Jia-Meng Li; Li-Kun Lv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4. Heilongjiang Provincial Center for Disease Control and Prevention, Harbin, China: Jun Xu; Chang Shu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5. Zhejiang University, Hangzhou, China: Xiao Chen; Yu Chen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6. Zhejiang Center for Disease Control and Prevention, Hangzhou, China: Yan-Jun Z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7. Jiangsu Provincial Center for Disease Control and Prevention, Nanjing, China: Lun-Biao Cui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8. Fujian Center for Disease Control and Prevention, Fuzhou, China: Kui-Cheng Zhe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29. Beilun People’s Hospital, Ningbo, China: Xing-Guo Z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0. Shanghai Municipal Center for Disease Control and Prevention, Shanghai, China: Xi Zhang; Li-Hong Tu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1. Shanghai Public Health Clinical Center, Shanghai, China: Zhi-Gang Yi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2. Yunnan Center for Disease Control and Prevention, Kunming, China: Wei Wang; Shi-Wen Zhao; Xiao-Fang Zhou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3. Sichuan University, Chengdu, China: Xiao-Fang Pei; Tian-Li Zhe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4. Chongqing Medical University, Chongqing, China: Xiao-Ni Zho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5. Chongqing Center for Disease Control and Prevention, Chongqing, China: Qin Li; Hua Li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6. Guizhou Center for Disease Control and Prevention, Guiyang, China: Ding-Ming Wang; Shi-Jun Li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7. Sichuan Province Center for Disease Control and Prevention, Chengdu, China: Shu-Sen He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38. Sun Yat-sen University, Guangzhou, China: Meng-Feng Li; Jun Li; Xun Zhu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39. Guangdong Provincial Center for Disease Control and Prevention, Guangzhou, China: Chang-Wen Ke; Hong Xiao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40. Guangzhou Municipal Center for Disease Control and Prevention, Guangzhou, China: Biao Di; Ying Zhang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41. Zhujiang Hospital, Southern Medical University, Guangzhou, China: Hong-Wei Zhou; Nan Yu.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 xml:space="preserve">42. Jinan University, Guangzhou, China: Hong-Jian Li; Fang Yang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43. The Third People’s Hospital of Shenzhen, Shenzhen, China: Fu-Xiang Wang; Jun Wa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zMGM1ODM5YzlhZWNhZmYyMjAzNzc1YjgwOWQ3M2UifQ=="/>
  </w:docVars>
  <w:rsids>
    <w:rsidRoot w:val="00BF4B8A"/>
    <w:rsid w:val="002B5F82"/>
    <w:rsid w:val="002C5656"/>
    <w:rsid w:val="00795BC5"/>
    <w:rsid w:val="00810E6D"/>
    <w:rsid w:val="00A31FA8"/>
    <w:rsid w:val="00BF4B8A"/>
    <w:rsid w:val="00CE0E40"/>
    <w:rsid w:val="00F018C1"/>
    <w:rsid w:val="00FC5754"/>
    <w:rsid w:val="2AAF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3</Words>
  <Characters>3916</Characters>
  <Lines>32</Lines>
  <Paragraphs>9</Paragraphs>
  <TotalTime>79</TotalTime>
  <ScaleCrop>false</ScaleCrop>
  <LinksUpToDate>false</LinksUpToDate>
  <CharactersWithSpaces>45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8:54:00Z</dcterms:created>
  <dc:creator>王 刚</dc:creator>
  <cp:lastModifiedBy>王涛</cp:lastModifiedBy>
  <dcterms:modified xsi:type="dcterms:W3CDTF">2023-06-30T04:54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B74102ED9AB49EFA477CE965D0B567D_12</vt:lpwstr>
  </property>
</Properties>
</file>